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2D6" w:rsidRPr="003A6C04" w:rsidRDefault="002822D6" w:rsidP="002822D6">
      <w:pPr>
        <w:pageBreakBefore/>
        <w:rPr>
          <w:b/>
          <w:sz w:val="24"/>
        </w:rPr>
      </w:pPr>
      <w:r>
        <w:rPr>
          <w:b/>
          <w:sz w:val="24"/>
        </w:rPr>
        <w:t>Supplementary t</w:t>
      </w:r>
      <w:r w:rsidRPr="003A6C04">
        <w:rPr>
          <w:rFonts w:hint="eastAsia"/>
          <w:b/>
          <w:sz w:val="24"/>
        </w:rPr>
        <w:t xml:space="preserve">able 1: </w:t>
      </w:r>
      <w:r w:rsidRPr="003A6C04">
        <w:rPr>
          <w:rFonts w:ascii="Calibri" w:hAnsi="Calibri" w:cs="Calibri"/>
          <w:b/>
          <w:color w:val="000000"/>
          <w:sz w:val="24"/>
          <w:shd w:val="clear" w:color="auto" w:fill="FFFFFF"/>
        </w:rPr>
        <w:t>Primer sequences of each gene</w:t>
      </w:r>
    </w:p>
    <w:p w:rsidR="002822D6" w:rsidRDefault="002822D6" w:rsidP="002822D6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1423"/>
        <w:gridCol w:w="5607"/>
      </w:tblGrid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Oct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TTGAATCCCGAATGGAAAGGG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TGTATATCCCAGGGTGATCCT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ALDH1A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GGGAAAAGCAATCTGAAGAGGG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ATGCGGCTATACAACACTGG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D13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ACTACCAAGGACAAGGCGTT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AACGCCTCTTTGGTCTCCTTG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D16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TCCAGAACACGATGAGGCAGA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TAGACGACACCAGCAACAAGG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D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ACGCAGATTTATTCCAGTGAAA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ACCACGAAGAGACTGGCTGTT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D2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AAAGGCACCTGGGAAGTCATCG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AGCTCACAACTGAGGCATGT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D2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GATTCTCCAGAAGGTGGTTTCG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TGCCACCAAGTTTCCCATCTC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D4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CAGAAGGAACAGTGGTTTGG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ACTGTCCTCTGGGCTTGGTGTT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-MYC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CTGGTGCTCCATGAGGAGA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AGACTCTGACCTTTTGCCAGG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TCCTCTTTGTCATCACGCTTC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GATGAGGACACTGCTGTAGAG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EpCAM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CCAGTGTACTTCAGTTGGTG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CCTTCAGGTTTTGCTCTTCTC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LGR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CTGCTTGACTTTGAGGAAGAC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CCAGCCATCAAGCAGGTGTTCA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LRIG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TGTCATCACCAACCACTTTGGC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CAATCTGAGGGTTTGGGTGA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Msi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CTCAGCCAAAGGAGGTGATGT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CGTAGGTTGTGGCTTGGAAAC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SOX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CTACAGCATGATGCAGGACCA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TCTGCGAGCTGGTCATGGAGTT</w:t>
            </w:r>
          </w:p>
        </w:tc>
      </w:tr>
      <w:tr w:rsidR="002822D6" w:rsidRPr="00DA1807" w:rsidTr="00513994"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APDH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Forward: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Reverse: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GTCTCCTCTGACTTCAACAGCG</w:t>
            </w:r>
          </w:p>
          <w:p w:rsidR="002822D6" w:rsidRPr="00DA1807" w:rsidRDefault="002822D6" w:rsidP="005139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A1807">
              <w:rPr>
                <w:rFonts w:ascii="Calibri" w:eastAsia="Times New Roman" w:hAnsi="Calibri" w:cs="Calibri"/>
                <w:color w:val="000000"/>
                <w:szCs w:val="24"/>
              </w:rPr>
              <w:t>ACCACCCTGTTGCTGTAGCCAA</w:t>
            </w:r>
          </w:p>
        </w:tc>
      </w:tr>
    </w:tbl>
    <w:p w:rsidR="002822D6" w:rsidRDefault="002822D6" w:rsidP="002822D6">
      <w:pPr>
        <w:spacing w:after="0" w:line="240" w:lineRule="auto"/>
      </w:pPr>
    </w:p>
    <w:p w:rsidR="002822D6" w:rsidRDefault="002822D6" w:rsidP="002822D6">
      <w:pPr>
        <w:rPr>
          <w:lang w:val="en-US"/>
        </w:rPr>
      </w:pPr>
    </w:p>
    <w:p w:rsidR="002822D6" w:rsidRDefault="002822D6" w:rsidP="002822D6"/>
    <w:p w:rsidR="002822D6" w:rsidRDefault="002822D6" w:rsidP="002822D6"/>
    <w:p w:rsidR="002822D6" w:rsidRDefault="002822D6" w:rsidP="002822D6"/>
    <w:p w:rsidR="002822D6" w:rsidRDefault="002822D6" w:rsidP="002822D6"/>
    <w:p w:rsidR="002822D6" w:rsidRDefault="002822D6" w:rsidP="002822D6"/>
    <w:p w:rsidR="002822D6" w:rsidRDefault="002822D6" w:rsidP="002822D6"/>
    <w:p w:rsidR="002822D6" w:rsidRPr="001F43E3" w:rsidRDefault="002822D6" w:rsidP="002822D6">
      <w:pPr>
        <w:rPr>
          <w:rFonts w:hint="eastAsia"/>
        </w:rPr>
      </w:pPr>
      <w:bookmarkStart w:id="0" w:name="_GoBack"/>
      <w:bookmarkEnd w:id="0"/>
    </w:p>
    <w:sectPr w:rsidR="002822D6" w:rsidRPr="001F43E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2D6"/>
    <w:rsid w:val="002822D6"/>
    <w:rsid w:val="003F2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90067-F411-4714-9282-D225168CB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2D6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17</dc:creator>
  <cp:keywords/>
  <dc:description/>
  <cp:lastModifiedBy>Lab-17</cp:lastModifiedBy>
  <cp:revision>1</cp:revision>
  <dcterms:created xsi:type="dcterms:W3CDTF">2020-03-12T07:52:00Z</dcterms:created>
  <dcterms:modified xsi:type="dcterms:W3CDTF">2020-03-12T07:52:00Z</dcterms:modified>
</cp:coreProperties>
</file>